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3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40"/>
        <w:gridCol w:w="1733"/>
        <w:gridCol w:w="1733"/>
        <w:gridCol w:w="1733"/>
      </w:tblGrid>
      <w:tr w:rsidR="00655D50" w:rsidRPr="00C8336F" w14:paraId="77275A0F" w14:textId="77777777" w:rsidTr="004554E8">
        <w:trPr>
          <w:gridAfter w:val="1"/>
          <w:wAfter w:w="1733" w:type="dxa"/>
          <w:cantSplit/>
          <w:tblHeader/>
          <w:jc w:val="center"/>
        </w:trPr>
        <w:tc>
          <w:tcPr>
            <w:tcW w:w="8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tcMar>
              <w:left w:w="40" w:type="dxa"/>
              <w:right w:w="40" w:type="dxa"/>
            </w:tcMar>
            <w:vAlign w:val="center"/>
          </w:tcPr>
          <w:p w14:paraId="6F71ADD9" w14:textId="77777777" w:rsidR="00655D50" w:rsidRPr="00C8336F" w:rsidRDefault="00655D50" w:rsidP="00FF20C6">
            <w:pPr>
              <w:keepNext/>
              <w:adjustRightInd w:val="0"/>
              <w:spacing w:after="0" w:line="240" w:lineRule="auto"/>
              <w:ind w:left="144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A5155">
              <w:rPr>
                <w:rFonts w:ascii="Arial" w:hAnsi="Arial" w:cs="Arial"/>
                <w:b/>
                <w:color w:val="FFFFFF" w:themeColor="background1"/>
              </w:rPr>
              <w:t>Baseline Demographics</w:t>
            </w:r>
          </w:p>
        </w:tc>
      </w:tr>
      <w:tr w:rsidR="00655D50" w:rsidRPr="00C8336F" w14:paraId="718026EF" w14:textId="77777777" w:rsidTr="004554E8">
        <w:trPr>
          <w:gridAfter w:val="1"/>
          <w:wAfter w:w="1733" w:type="dxa"/>
          <w:cantSplit/>
          <w:tblHeader/>
          <w:jc w:val="center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3BB6F7F2" w14:textId="77777777" w:rsidR="00655D50" w:rsidRPr="00C8336F" w:rsidRDefault="00655D50" w:rsidP="00FF20C6">
            <w:pPr>
              <w:keepNext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Hlk7530531"/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7552DA8C" w14:textId="77777777" w:rsidR="00655D50" w:rsidRPr="00C8336F" w:rsidRDefault="00655D50" w:rsidP="00FF20C6">
            <w:pPr>
              <w:keepNext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8336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069732AF" w14:textId="0097E26A" w:rsidR="00655D50" w:rsidRPr="00C8336F" w:rsidRDefault="00E51A7C" w:rsidP="00FF20C6">
            <w:pPr>
              <w:keepNext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="00CA1A0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ossover</w:t>
            </w:r>
          </w:p>
        </w:tc>
      </w:tr>
      <w:tr w:rsidR="00655D50" w:rsidRPr="00C8336F" w14:paraId="4D0C8952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5C6283FA" w14:textId="77777777" w:rsidR="00655D50" w:rsidRPr="00774E16" w:rsidRDefault="00655D50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 of Subjects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4A6DF00D" w14:textId="77777777" w:rsidR="00655D50" w:rsidRPr="00774E16" w:rsidRDefault="00655D50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769F0194" w14:textId="7D867288" w:rsidR="00655D50" w:rsidRPr="00C8336F" w:rsidRDefault="004C4414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  <w:r w:rsidR="00655D50" w:rsidRPr="00C8336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655D50" w:rsidRPr="00C8336F" w14:paraId="1FF55941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74FCE0AF" w14:textId="77777777" w:rsidR="00655D50" w:rsidRPr="00774E16" w:rsidRDefault="00655D50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at Consent (years)</w:t>
            </w:r>
          </w:p>
        </w:tc>
        <w:tc>
          <w:tcPr>
            <w:tcW w:w="1733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244487DF" w14:textId="77777777" w:rsidR="00655D50" w:rsidRPr="00774E16" w:rsidRDefault="00655D50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741D37DF" w14:textId="77777777" w:rsidR="00655D50" w:rsidRPr="00C8336F" w:rsidRDefault="00655D50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55D50" w:rsidRPr="00C8336F" w14:paraId="0A13F82C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26DD42D" w14:textId="77777777" w:rsidR="00655D50" w:rsidRPr="00774E16" w:rsidRDefault="00655D50" w:rsidP="00FF20C6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A7199B6" w14:textId="77777777" w:rsidR="00655D50" w:rsidRPr="00774E16" w:rsidRDefault="00655D50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322D361" w14:textId="4B245D3E" w:rsidR="00655D50" w:rsidRPr="00C8336F" w:rsidRDefault="004C4414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655D50" w:rsidRPr="00C8336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655D50" w:rsidRPr="00C8336F" w14:paraId="671583D6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B2471D9" w14:textId="77777777" w:rsidR="00655D50" w:rsidRPr="00774E16" w:rsidRDefault="00655D50" w:rsidP="00FF20C6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0305EB6" w14:textId="77777777" w:rsidR="00655D50" w:rsidRPr="00774E16" w:rsidRDefault="00655D50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63.3 (10.7)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AAE2D87" w14:textId="26C22C54" w:rsidR="00655D50" w:rsidRPr="00C8336F" w:rsidRDefault="00CA1A0A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.8 (9.5)</w:t>
            </w:r>
          </w:p>
        </w:tc>
      </w:tr>
      <w:tr w:rsidR="004C4414" w:rsidRPr="00C8336F" w14:paraId="154AFEBD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885EB42" w14:textId="2B89323D" w:rsidR="004C4414" w:rsidRPr="00774E16" w:rsidRDefault="004C4414" w:rsidP="00FF20C6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49EFB66" w14:textId="71F789F6" w:rsidR="004C4414" w:rsidRPr="00774E16" w:rsidRDefault="00CA1A0A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21F4947" w14:textId="262319B0" w:rsidR="004C4414" w:rsidRPr="00C8336F" w:rsidRDefault="00CA1A0A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5</w:t>
            </w:r>
          </w:p>
        </w:tc>
      </w:tr>
      <w:tr w:rsidR="00655D50" w:rsidRPr="00C8336F" w14:paraId="549B9840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F6F9144" w14:textId="77777777" w:rsidR="00655D50" w:rsidRPr="00774E16" w:rsidRDefault="00655D50" w:rsidP="00FF20C6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Min., Max.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624C674" w14:textId="77777777" w:rsidR="00655D50" w:rsidRPr="00774E16" w:rsidRDefault="00655D50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37.8, 84.3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BDE276F" w14:textId="77777777" w:rsidR="00655D50" w:rsidRPr="00C8336F" w:rsidRDefault="00655D50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336F">
              <w:rPr>
                <w:rFonts w:ascii="Arial" w:hAnsi="Arial" w:cs="Arial"/>
                <w:color w:val="000000"/>
                <w:sz w:val="16"/>
                <w:szCs w:val="16"/>
              </w:rPr>
              <w:t>45.0, 90.8</w:t>
            </w:r>
          </w:p>
        </w:tc>
      </w:tr>
      <w:tr w:rsidR="00655D50" w:rsidRPr="00C8336F" w14:paraId="471BF738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02CC1AA" w14:textId="77777777" w:rsidR="00655D50" w:rsidRPr="00774E16" w:rsidRDefault="00655D50" w:rsidP="00FF20C6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P-value (difference between groups)</w:t>
            </w:r>
          </w:p>
        </w:tc>
        <w:tc>
          <w:tcPr>
            <w:tcW w:w="3466" w:type="dxa"/>
            <w:gridSpan w:val="2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00E7E9D" w14:textId="65ED00CA" w:rsidR="00655D50" w:rsidRPr="00774E16" w:rsidRDefault="00655D50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CA1A0A">
              <w:rPr>
                <w:rFonts w:ascii="Arial" w:hAnsi="Arial" w:cs="Arial"/>
                <w:color w:val="000000"/>
                <w:sz w:val="16"/>
                <w:szCs w:val="16"/>
              </w:rPr>
              <w:t>7640</w:t>
            </w:r>
            <w:r w:rsidR="001655A8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655D50" w:rsidRPr="00C8336F" w14:paraId="3C6C64FE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6E8034D" w14:textId="77777777" w:rsidR="00655D50" w:rsidRPr="00774E16" w:rsidRDefault="00655D50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der (n/N (%))</w:t>
            </w:r>
          </w:p>
        </w:tc>
        <w:tc>
          <w:tcPr>
            <w:tcW w:w="1733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5DD36DEC" w14:textId="77777777" w:rsidR="00655D50" w:rsidRPr="00774E16" w:rsidRDefault="00655D50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132CE57B" w14:textId="77777777" w:rsidR="00655D50" w:rsidRPr="00C8336F" w:rsidRDefault="00655D50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55D50" w:rsidRPr="00C8336F" w14:paraId="0561EBFF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56B3ECA" w14:textId="77777777" w:rsidR="00655D50" w:rsidRPr="00774E16" w:rsidRDefault="00655D50" w:rsidP="00FF20C6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548F0C" w14:textId="77777777" w:rsidR="00655D50" w:rsidRPr="00774E16" w:rsidRDefault="00655D50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52/89 (58.4)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D0073A9" w14:textId="35CD24A3" w:rsidR="00655D50" w:rsidRPr="00C8336F" w:rsidRDefault="00CA1A0A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/68</w:t>
            </w:r>
            <w:r w:rsidR="00655D50" w:rsidRPr="00C8336F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8.8</w:t>
            </w:r>
            <w:r w:rsidR="00655D50" w:rsidRPr="00C8336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655D50" w:rsidRPr="00C8336F" w14:paraId="5AF44D17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8A741B3" w14:textId="77777777" w:rsidR="00655D50" w:rsidRPr="00774E16" w:rsidRDefault="00655D50" w:rsidP="00FF20C6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3901C02" w14:textId="77777777" w:rsidR="00655D50" w:rsidRPr="00774E16" w:rsidRDefault="00655D50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37/89 (41.6)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A8F6A78" w14:textId="3D3168A7" w:rsidR="00655D50" w:rsidRPr="00C8336F" w:rsidRDefault="00CA1A0A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/68 (41.2)</w:t>
            </w:r>
          </w:p>
        </w:tc>
      </w:tr>
      <w:tr w:rsidR="00655D50" w:rsidRPr="00C8336F" w14:paraId="7E9B6CC8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93E60D7" w14:textId="77777777" w:rsidR="00655D50" w:rsidRPr="00774E16" w:rsidRDefault="00655D50" w:rsidP="00FF20C6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P-value (difference between groups)</w:t>
            </w:r>
          </w:p>
        </w:tc>
        <w:tc>
          <w:tcPr>
            <w:tcW w:w="3466" w:type="dxa"/>
            <w:gridSpan w:val="2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916111E" w14:textId="2862FA3C" w:rsidR="00655D50" w:rsidRPr="00774E16" w:rsidRDefault="00655D50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CA1A0A">
              <w:rPr>
                <w:rFonts w:ascii="Arial" w:hAnsi="Arial" w:cs="Arial"/>
                <w:color w:val="000000"/>
                <w:sz w:val="16"/>
                <w:szCs w:val="16"/>
              </w:rPr>
              <w:t>9601</w:t>
            </w:r>
            <w:r w:rsidRPr="00774E1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†</w:t>
            </w:r>
          </w:p>
        </w:tc>
      </w:tr>
      <w:tr w:rsidR="00655D50" w:rsidRPr="00C8336F" w14:paraId="2D49CD04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2BA94066" w14:textId="105C5C03" w:rsidR="00655D50" w:rsidRPr="00774E16" w:rsidRDefault="004C4414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ce (n/N (%), not mutually exclusive)</w:t>
            </w:r>
          </w:p>
        </w:tc>
        <w:tc>
          <w:tcPr>
            <w:tcW w:w="1733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171859C1" w14:textId="77777777" w:rsidR="00655D50" w:rsidRPr="00774E16" w:rsidRDefault="00655D50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1C380CA5" w14:textId="77777777" w:rsidR="00655D50" w:rsidRPr="00C8336F" w:rsidRDefault="00655D50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55D50" w:rsidRPr="00C8336F" w14:paraId="72A444C4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34AD957" w14:textId="6668B7AD" w:rsidR="00655D50" w:rsidRPr="00774E16" w:rsidRDefault="004C4414" w:rsidP="00FF20C6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9808BA3" w14:textId="130A65CD" w:rsidR="00655D50" w:rsidRPr="00774E16" w:rsidRDefault="00CA1A0A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/89</w:t>
            </w:r>
            <w:r w:rsidR="00655D50" w:rsidRPr="00774E1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93.3</w:t>
            </w:r>
            <w:r w:rsidR="00214F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379CC6E" w14:textId="3BF7F704" w:rsidR="00655D50" w:rsidRPr="00C8336F" w:rsidRDefault="00CA1A0A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/68 (92.6)</w:t>
            </w:r>
          </w:p>
        </w:tc>
      </w:tr>
      <w:tr w:rsidR="00655D50" w:rsidRPr="00C8336F" w14:paraId="192B7F30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2EF04DF" w14:textId="543A6195" w:rsidR="00655D50" w:rsidRPr="00774E16" w:rsidRDefault="004C4414" w:rsidP="00FF20C6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lack or African American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69AA79E" w14:textId="7F9D3BFA" w:rsidR="00655D50" w:rsidRPr="00774E16" w:rsidRDefault="00CA1A0A" w:rsidP="00FF20C6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655D50" w:rsidRPr="00774E16">
              <w:rPr>
                <w:rFonts w:ascii="Arial" w:hAnsi="Arial" w:cs="Arial"/>
                <w:color w:val="000000"/>
                <w:sz w:val="16"/>
                <w:szCs w:val="16"/>
              </w:rPr>
              <w:t xml:space="preserve">/89 </w:t>
            </w:r>
            <w:r w:rsidR="00214FE8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  <w:r w:rsidR="00214F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61D329D" w14:textId="399F3970" w:rsidR="00655D50" w:rsidRPr="00C8336F" w:rsidRDefault="00CA1A0A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/68 (7.4)</w:t>
            </w:r>
          </w:p>
        </w:tc>
      </w:tr>
      <w:tr w:rsidR="004C4414" w:rsidRPr="00C8336F" w14:paraId="45F548B6" w14:textId="77777777" w:rsidTr="004554E8">
        <w:trPr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A37CF72" w14:textId="01CBD69D" w:rsidR="004C4414" w:rsidRDefault="00CA1A0A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A1E0853" w14:textId="25336819" w:rsidR="004C4414" w:rsidRDefault="00CA1A0A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89 (2.2)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D325609" w14:textId="35338047" w:rsidR="004C4414" w:rsidRDefault="00CA1A0A" w:rsidP="00CA1A0A">
            <w:pPr>
              <w:adjustRightInd w:val="0"/>
              <w:spacing w:after="0" w:line="240" w:lineRule="auto"/>
              <w:ind w:left="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68 (0.0)</w:t>
            </w:r>
          </w:p>
        </w:tc>
        <w:tc>
          <w:tcPr>
            <w:tcW w:w="1733" w:type="dxa"/>
            <w:tcBorders>
              <w:left w:val="single" w:sz="4" w:space="0" w:color="auto"/>
            </w:tcBorders>
            <w:vAlign w:val="center"/>
          </w:tcPr>
          <w:p w14:paraId="2F1B50BE" w14:textId="77777777" w:rsidR="004C4414" w:rsidRPr="00C8336F" w:rsidRDefault="004C4414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C4414" w:rsidRPr="00C8336F" w14:paraId="7B8C6960" w14:textId="77777777" w:rsidTr="004554E8">
        <w:trPr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818E618" w14:textId="0D408834" w:rsidR="004C4414" w:rsidRDefault="00CA1A0A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tive Hawaiian or Other Pacific Islander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E3FEFEC" w14:textId="1F0DBBF8" w:rsidR="004C4414" w:rsidRDefault="00CA1A0A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89 (0.0)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5E41C55" w14:textId="3A00849C" w:rsidR="004C4414" w:rsidRDefault="00CA1A0A" w:rsidP="00CA1A0A">
            <w:pPr>
              <w:adjustRightInd w:val="0"/>
              <w:spacing w:after="0" w:line="240" w:lineRule="auto"/>
              <w:ind w:left="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68 (0.0)</w:t>
            </w:r>
          </w:p>
        </w:tc>
        <w:tc>
          <w:tcPr>
            <w:tcW w:w="1733" w:type="dxa"/>
            <w:tcBorders>
              <w:left w:val="single" w:sz="4" w:space="0" w:color="auto"/>
            </w:tcBorders>
            <w:vAlign w:val="center"/>
          </w:tcPr>
          <w:p w14:paraId="2B1FBC6D" w14:textId="77777777" w:rsidR="004C4414" w:rsidRPr="00C8336F" w:rsidRDefault="004C4414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C4414" w:rsidRPr="00C8336F" w14:paraId="691A3305" w14:textId="77777777" w:rsidTr="004554E8">
        <w:trPr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F0B15E4" w14:textId="19503C22" w:rsidR="004C4414" w:rsidRDefault="00CA1A0A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erican Indian or Alaska Native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753C450" w14:textId="24CB9AC6" w:rsidR="004C4414" w:rsidRDefault="00CA1A0A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89 (0.0)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39F0DE5" w14:textId="3368114E" w:rsidR="004C4414" w:rsidRDefault="00CA1A0A" w:rsidP="00CA1A0A">
            <w:pPr>
              <w:adjustRightInd w:val="0"/>
              <w:spacing w:after="0" w:line="240" w:lineRule="auto"/>
              <w:ind w:left="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68 (0.0)</w:t>
            </w:r>
          </w:p>
        </w:tc>
        <w:tc>
          <w:tcPr>
            <w:tcW w:w="1733" w:type="dxa"/>
            <w:tcBorders>
              <w:left w:val="single" w:sz="4" w:space="0" w:color="auto"/>
            </w:tcBorders>
            <w:vAlign w:val="center"/>
          </w:tcPr>
          <w:p w14:paraId="37E50C6B" w14:textId="77777777" w:rsidR="004C4414" w:rsidRPr="00C8336F" w:rsidRDefault="004C4414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C4414" w:rsidRPr="00C8336F" w14:paraId="5B09B71B" w14:textId="77777777" w:rsidTr="004554E8">
        <w:trPr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286D49C" w14:textId="6476D2EE" w:rsidR="004C4414" w:rsidRDefault="00CA1A0A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997428F" w14:textId="599CE68E" w:rsidR="004C4414" w:rsidRDefault="001655A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CA1A0A">
              <w:rPr>
                <w:rFonts w:ascii="Arial" w:hAnsi="Arial" w:cs="Arial"/>
                <w:color w:val="000000"/>
                <w:sz w:val="16"/>
                <w:szCs w:val="16"/>
              </w:rPr>
              <w:t xml:space="preserve">/8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.1</w:t>
            </w:r>
            <w:r w:rsidR="00CA1A0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AE13247" w14:textId="439C7DDB" w:rsidR="004C4414" w:rsidRDefault="00CA1A0A" w:rsidP="00CA1A0A">
            <w:pPr>
              <w:adjustRightInd w:val="0"/>
              <w:spacing w:after="0" w:line="240" w:lineRule="auto"/>
              <w:ind w:left="6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68 (0.0)</w:t>
            </w:r>
          </w:p>
        </w:tc>
        <w:tc>
          <w:tcPr>
            <w:tcW w:w="1733" w:type="dxa"/>
            <w:tcBorders>
              <w:left w:val="single" w:sz="4" w:space="0" w:color="auto"/>
            </w:tcBorders>
            <w:vAlign w:val="center"/>
          </w:tcPr>
          <w:p w14:paraId="0C52AED4" w14:textId="77777777" w:rsidR="004C4414" w:rsidRPr="00C8336F" w:rsidRDefault="004C4414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554E8" w:rsidRPr="00C8336F" w14:paraId="4A9740F9" w14:textId="77777777" w:rsidTr="004554E8">
        <w:trPr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4BB1939" w14:textId="1BE04703" w:rsidR="004554E8" w:rsidRPr="00774E16" w:rsidRDefault="00CA1A0A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 (difference between groups, White vs. Not White)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8C36FCF" w14:textId="32B8A5DB" w:rsidR="004554E8" w:rsidRPr="00774E16" w:rsidRDefault="00CA1A0A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Courier" w:char="2020"/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CA51258" w14:textId="7345ABD3" w:rsidR="004554E8" w:rsidRPr="00C8336F" w:rsidRDefault="004554E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3" w:type="dxa"/>
            <w:tcBorders>
              <w:left w:val="single" w:sz="4" w:space="0" w:color="auto"/>
            </w:tcBorders>
            <w:vAlign w:val="center"/>
          </w:tcPr>
          <w:p w14:paraId="73BD9202" w14:textId="77777777" w:rsidR="004554E8" w:rsidRPr="00C8336F" w:rsidRDefault="004554E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554E8" w:rsidRPr="00C8336F" w14:paraId="7F1E2A5D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7A4802D" w14:textId="714B5457" w:rsidR="004554E8" w:rsidRPr="00774E16" w:rsidRDefault="004C4414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thnicity (n/N (%))</w:t>
            </w:r>
          </w:p>
        </w:tc>
        <w:tc>
          <w:tcPr>
            <w:tcW w:w="1733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6CD61184" w14:textId="77777777" w:rsidR="004554E8" w:rsidRPr="00774E16" w:rsidRDefault="004554E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6B6AE69E" w14:textId="77777777" w:rsidR="004554E8" w:rsidRPr="00C8336F" w:rsidRDefault="004554E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554E8" w:rsidRPr="00C8336F" w14:paraId="3F4F28A6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34C3270" w14:textId="3CBD7FA6" w:rsidR="004554E8" w:rsidRPr="00774E16" w:rsidRDefault="004C4414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panic or Latino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</w:tcPr>
          <w:p w14:paraId="5D37C7E1" w14:textId="297C280F" w:rsidR="004554E8" w:rsidRPr="00774E16" w:rsidRDefault="00CA1A0A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</w:t>
            </w:r>
            <w:r w:rsidR="004554E8" w:rsidRPr="00774E16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0)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FBF0BC" w14:textId="3F42C113" w:rsidR="004554E8" w:rsidRPr="0006532C" w:rsidRDefault="00CA1A0A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68 (1.5)</w:t>
            </w:r>
          </w:p>
        </w:tc>
      </w:tr>
      <w:tr w:rsidR="004554E8" w:rsidRPr="00C8336F" w14:paraId="239027DB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AD745AA" w14:textId="52728A48" w:rsidR="004554E8" w:rsidRPr="00774E16" w:rsidRDefault="004C4414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Hispanic or Latino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</w:tcPr>
          <w:p w14:paraId="0F98710A" w14:textId="3B124D53" w:rsidR="004554E8" w:rsidRPr="00774E16" w:rsidRDefault="00CA1A0A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/89 (100.0)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353DC9" w14:textId="4C903123" w:rsidR="004554E8" w:rsidRPr="0006532C" w:rsidRDefault="00CA1A0A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/68 (98.5)</w:t>
            </w:r>
          </w:p>
        </w:tc>
      </w:tr>
      <w:tr w:rsidR="004554E8" w:rsidRPr="00C8336F" w14:paraId="64BCD0AC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06C3016" w14:textId="77777777" w:rsidR="004554E8" w:rsidRPr="00774E16" w:rsidRDefault="004554E8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P-value (difference between groups)</w:t>
            </w:r>
          </w:p>
        </w:tc>
        <w:tc>
          <w:tcPr>
            <w:tcW w:w="3466" w:type="dxa"/>
            <w:gridSpan w:val="2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7D734B" w14:textId="5AB9AA7C" w:rsidR="004554E8" w:rsidRPr="00774E16" w:rsidRDefault="004554E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CA1A0A">
              <w:rPr>
                <w:rFonts w:ascii="Arial" w:hAnsi="Arial" w:cs="Arial"/>
                <w:color w:val="000000"/>
                <w:sz w:val="16"/>
                <w:szCs w:val="16"/>
              </w:rPr>
              <w:t>4331</w:t>
            </w:r>
            <w:r w:rsidR="00CA1A0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sym w:font="Courier" w:char="2020"/>
            </w:r>
          </w:p>
        </w:tc>
      </w:tr>
      <w:tr w:rsidR="004554E8" w:rsidRPr="00C8336F" w14:paraId="1729E19D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3A9E3AD0" w14:textId="7C3B5B58" w:rsidR="004554E8" w:rsidRPr="00774E16" w:rsidRDefault="004C4414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ight (in)</w:t>
            </w:r>
          </w:p>
        </w:tc>
        <w:tc>
          <w:tcPr>
            <w:tcW w:w="1733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63431FB7" w14:textId="77777777" w:rsidR="004554E8" w:rsidRPr="00774E16" w:rsidRDefault="004554E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2124ADBD" w14:textId="77777777" w:rsidR="004554E8" w:rsidRPr="00C8336F" w:rsidRDefault="004554E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554E8" w:rsidRPr="00C8336F" w14:paraId="7AE65272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CC0EF1F" w14:textId="77777777" w:rsidR="004554E8" w:rsidRPr="00774E16" w:rsidRDefault="004554E8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0A23CBF" w14:textId="77777777" w:rsidR="004554E8" w:rsidRPr="00774E16" w:rsidRDefault="004554E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B0145F9" w14:textId="44924200" w:rsidR="004554E8" w:rsidRPr="00C8336F" w:rsidRDefault="00CA1A0A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4554E8" w:rsidRPr="00C8336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4554E8" w:rsidRPr="00C8336F" w14:paraId="36138A87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0F5DC51" w14:textId="77777777" w:rsidR="004554E8" w:rsidRPr="00774E16" w:rsidRDefault="004554E8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31207D6" w14:textId="58AEFF42" w:rsidR="004554E8" w:rsidRPr="00774E16" w:rsidRDefault="00CA1A0A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3 (4.4)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5C372B0" w14:textId="3A3F39DB" w:rsidR="004554E8" w:rsidRPr="00C8336F" w:rsidRDefault="00CA1A0A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1 (4.0)</w:t>
            </w:r>
          </w:p>
        </w:tc>
      </w:tr>
      <w:tr w:rsidR="004C4414" w:rsidRPr="00C8336F" w14:paraId="5059A4D0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B900045" w14:textId="1EE4232D" w:rsidR="004C4414" w:rsidRPr="00774E16" w:rsidRDefault="004C4414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E6751F4" w14:textId="1F0C9CEE" w:rsidR="004C4414" w:rsidRPr="00774E16" w:rsidRDefault="00CA1A0A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CBFACEC" w14:textId="21BC723B" w:rsidR="004C4414" w:rsidRPr="00C8336F" w:rsidRDefault="00CA1A0A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0</w:t>
            </w:r>
          </w:p>
        </w:tc>
      </w:tr>
      <w:tr w:rsidR="004554E8" w:rsidRPr="00C8336F" w14:paraId="77E691CF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6B6268D" w14:textId="77777777" w:rsidR="004554E8" w:rsidRPr="00774E16" w:rsidRDefault="004554E8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Min., Max.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4F1A9F8" w14:textId="45F92414" w:rsidR="004554E8" w:rsidRPr="00774E16" w:rsidRDefault="00CA1A0A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0, 78.0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6125228" w14:textId="58318386" w:rsidR="004554E8" w:rsidRPr="00C8336F" w:rsidRDefault="00CA1A0A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.0, 75.0</w:t>
            </w:r>
          </w:p>
        </w:tc>
      </w:tr>
      <w:tr w:rsidR="004554E8" w:rsidRPr="00C8336F" w14:paraId="4BF74284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374A4C3" w14:textId="77777777" w:rsidR="004554E8" w:rsidRPr="00774E16" w:rsidRDefault="004554E8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P-value (difference between groups)</w:t>
            </w:r>
          </w:p>
        </w:tc>
        <w:tc>
          <w:tcPr>
            <w:tcW w:w="3466" w:type="dxa"/>
            <w:gridSpan w:val="2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CE1C2B5" w14:textId="44E13EEA" w:rsidR="004554E8" w:rsidRPr="00774E16" w:rsidRDefault="004554E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CA1A0A">
              <w:rPr>
                <w:rFonts w:ascii="Arial" w:hAnsi="Arial" w:cs="Arial"/>
                <w:color w:val="000000"/>
                <w:sz w:val="16"/>
                <w:szCs w:val="16"/>
              </w:rPr>
              <w:t xml:space="preserve"> 7396*</w:t>
            </w:r>
          </w:p>
        </w:tc>
      </w:tr>
      <w:tr w:rsidR="004554E8" w:rsidRPr="00C8336F" w14:paraId="3E54CB1A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67BF9499" w14:textId="7DA80AA3" w:rsidR="004554E8" w:rsidRPr="00774E16" w:rsidRDefault="004C4414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ight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3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3BB498D5" w14:textId="77777777" w:rsidR="004554E8" w:rsidRPr="00774E16" w:rsidRDefault="004554E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1A5808C2" w14:textId="77777777" w:rsidR="004554E8" w:rsidRPr="00C8336F" w:rsidRDefault="004554E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554E8" w:rsidRPr="00C8336F" w14:paraId="405AC171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6006901" w14:textId="30DCB429" w:rsidR="004554E8" w:rsidRPr="00774E16" w:rsidRDefault="004C4414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8C92CEB" w14:textId="0E76FA90" w:rsidR="004554E8" w:rsidRPr="00774E16" w:rsidRDefault="001655A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8CD203F" w14:textId="328F78FD" w:rsidR="004554E8" w:rsidRPr="00C8336F" w:rsidRDefault="001655A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</w:tr>
      <w:tr w:rsidR="004554E8" w:rsidRPr="00C8336F" w14:paraId="1F14F9FA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4BBDA7F" w14:textId="7EDFDA5B" w:rsidR="004554E8" w:rsidRPr="00774E16" w:rsidRDefault="004C4414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5BA4128" w14:textId="3BE5912B" w:rsidR="004554E8" w:rsidRPr="00774E16" w:rsidRDefault="001655A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8.9 (46.1)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56281A9" w14:textId="4730860E" w:rsidR="004554E8" w:rsidRPr="00C8336F" w:rsidRDefault="001655A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6.1 (34.3)</w:t>
            </w:r>
          </w:p>
        </w:tc>
      </w:tr>
      <w:tr w:rsidR="004554E8" w:rsidRPr="00C8336F" w14:paraId="5EC9559D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2C6AD89" w14:textId="094FA9BF" w:rsidR="004554E8" w:rsidRPr="00774E16" w:rsidRDefault="004C4414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dian          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AFC1FB6" w14:textId="03AA9F41" w:rsidR="004554E8" w:rsidRPr="00774E16" w:rsidRDefault="001655A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3.0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55952C6" w14:textId="250A6687" w:rsidR="004554E8" w:rsidRPr="00C8336F" w:rsidRDefault="001655A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.8</w:t>
            </w:r>
          </w:p>
        </w:tc>
      </w:tr>
      <w:tr w:rsidR="004554E8" w:rsidRPr="00C8336F" w14:paraId="59EB302E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CE64026" w14:textId="52DDC07A" w:rsidR="004554E8" w:rsidRPr="00774E16" w:rsidRDefault="004C4414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n.</w:t>
            </w:r>
            <w:r w:rsidR="001655A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ax.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837E305" w14:textId="1226E187" w:rsidR="004554E8" w:rsidRPr="00774E16" w:rsidRDefault="001655A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.0, 338.5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30D2256" w14:textId="3889F3BF" w:rsidR="004554E8" w:rsidRPr="00C8336F" w:rsidRDefault="001655A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.0, 270.0</w:t>
            </w:r>
          </w:p>
        </w:tc>
      </w:tr>
      <w:tr w:rsidR="004554E8" w:rsidRPr="00C8336F" w14:paraId="7185DEB7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EA44721" w14:textId="77777777" w:rsidR="004554E8" w:rsidRPr="00774E16" w:rsidRDefault="004554E8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P-value (difference between groups)</w:t>
            </w:r>
          </w:p>
        </w:tc>
        <w:tc>
          <w:tcPr>
            <w:tcW w:w="3466" w:type="dxa"/>
            <w:gridSpan w:val="2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F497E79" w14:textId="1FAA4946" w:rsidR="004554E8" w:rsidRPr="00774E16" w:rsidRDefault="004554E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1655A8">
              <w:rPr>
                <w:rFonts w:ascii="Arial" w:hAnsi="Arial" w:cs="Arial"/>
                <w:color w:val="000000"/>
                <w:sz w:val="16"/>
                <w:szCs w:val="16"/>
              </w:rPr>
              <w:t>0485*</w:t>
            </w:r>
          </w:p>
        </w:tc>
      </w:tr>
      <w:tr w:rsidR="004554E8" w:rsidRPr="00C8336F" w14:paraId="4F1810C5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37BE0EF0" w14:textId="4C24673B" w:rsidR="004554E8" w:rsidRPr="00774E16" w:rsidRDefault="004C4414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MI (kg/ 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3" w:type="dxa"/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114FDBCA" w14:textId="77777777" w:rsidR="004554E8" w:rsidRPr="00774E16" w:rsidRDefault="004554E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3FAF9C9D" w14:textId="77777777" w:rsidR="004554E8" w:rsidRPr="00774E16" w:rsidRDefault="004554E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554E8" w:rsidRPr="00C8336F" w14:paraId="44D0B0C3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9483852" w14:textId="77777777" w:rsidR="004554E8" w:rsidRPr="00774E16" w:rsidRDefault="004554E8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2A58B11" w14:textId="77777777" w:rsidR="004554E8" w:rsidRPr="00774E16" w:rsidRDefault="004554E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3D4C684" w14:textId="71260200" w:rsidR="004554E8" w:rsidRPr="00774E16" w:rsidRDefault="001655A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4554E8" w:rsidRPr="00774E1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4554E8" w:rsidRPr="00C8336F" w14:paraId="0712DAFE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519F798" w14:textId="77777777" w:rsidR="004554E8" w:rsidRPr="00774E16" w:rsidRDefault="004554E8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03C3206" w14:textId="7B84F4B4" w:rsidR="004554E8" w:rsidRPr="00774E16" w:rsidRDefault="001655A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2 (5.2)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057E5AC" w14:textId="0B102A3B" w:rsidR="004554E8" w:rsidRPr="00774E16" w:rsidRDefault="001655A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6 (4.7)</w:t>
            </w:r>
          </w:p>
        </w:tc>
      </w:tr>
      <w:tr w:rsidR="004554E8" w:rsidRPr="00C8336F" w14:paraId="6BDBDECD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967FE23" w14:textId="12D081A9" w:rsidR="004554E8" w:rsidRPr="00774E16" w:rsidRDefault="004C4414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58D89F0" w14:textId="53886CEA" w:rsidR="004554E8" w:rsidRPr="00774E16" w:rsidRDefault="001655A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1F19487" w14:textId="5B5CC492" w:rsidR="004554E8" w:rsidRPr="00774E16" w:rsidRDefault="001655A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0</w:t>
            </w:r>
          </w:p>
        </w:tc>
      </w:tr>
      <w:tr w:rsidR="004C4414" w:rsidRPr="00C8336F" w14:paraId="75041DCB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651B1B4" w14:textId="649ACC59" w:rsidR="004C4414" w:rsidRPr="00774E16" w:rsidRDefault="004C4414" w:rsidP="004554E8">
            <w:pPr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Min., Max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3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71B30DD" w14:textId="283D5949" w:rsidR="004C4414" w:rsidRPr="00774E16" w:rsidRDefault="001655A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4, 41.3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92E6C79" w14:textId="7447720A" w:rsidR="004C4414" w:rsidRPr="00774E16" w:rsidRDefault="001655A8" w:rsidP="004554E8">
            <w:pPr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8, 39.9</w:t>
            </w:r>
          </w:p>
        </w:tc>
      </w:tr>
      <w:tr w:rsidR="004554E8" w:rsidRPr="00C8336F" w14:paraId="1F414A18" w14:textId="77777777" w:rsidTr="004554E8">
        <w:trPr>
          <w:gridAfter w:val="1"/>
          <w:wAfter w:w="1733" w:type="dxa"/>
          <w:cantSplit/>
          <w:jc w:val="center"/>
        </w:trPr>
        <w:tc>
          <w:tcPr>
            <w:tcW w:w="50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A3F0D1E" w14:textId="77777777" w:rsidR="004554E8" w:rsidRPr="00774E16" w:rsidRDefault="004554E8" w:rsidP="004554E8">
            <w:pPr>
              <w:keepNext/>
              <w:adjustRightInd w:val="0"/>
              <w:spacing w:after="0" w:line="240" w:lineRule="auto"/>
              <w:ind w:left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P-value (difference between groups)</w:t>
            </w:r>
          </w:p>
        </w:tc>
        <w:tc>
          <w:tcPr>
            <w:tcW w:w="346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FE715EF" w14:textId="140A2391" w:rsidR="004554E8" w:rsidRPr="00774E16" w:rsidRDefault="004554E8" w:rsidP="004554E8">
            <w:pPr>
              <w:keepNext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4E16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1655A8">
              <w:rPr>
                <w:rFonts w:ascii="Arial" w:hAnsi="Arial" w:cs="Arial"/>
                <w:color w:val="000000"/>
                <w:sz w:val="16"/>
                <w:szCs w:val="16"/>
              </w:rPr>
              <w:t>0459*</w:t>
            </w:r>
          </w:p>
        </w:tc>
      </w:tr>
      <w:tr w:rsidR="004554E8" w:rsidRPr="007739C9" w14:paraId="4F04C7A5" w14:textId="77777777" w:rsidTr="004554E8">
        <w:trPr>
          <w:gridAfter w:val="1"/>
          <w:wAfter w:w="1733" w:type="dxa"/>
          <w:cantSplit/>
          <w:jc w:val="center"/>
        </w:trPr>
        <w:tc>
          <w:tcPr>
            <w:tcW w:w="85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26C42D26" w14:textId="5DD5BF0B" w:rsidR="004554E8" w:rsidRPr="009D6946" w:rsidRDefault="004554E8" w:rsidP="004554E8">
            <w:pPr>
              <w:keepNext/>
              <w:adjustRightInd w:val="0"/>
              <w:spacing w:after="0" w:line="240" w:lineRule="auto"/>
              <w:jc w:val="both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9D6946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CRFA, 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c</w:t>
            </w:r>
            <w:r w:rsidRPr="009D6946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ooled radiofrequency ablation; </w:t>
            </w:r>
            <w:bookmarkStart w:id="1" w:name="_GoBack"/>
            <w:bookmarkEnd w:id="1"/>
            <w:r w:rsidRPr="009D6946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N, total number of patients; SD, standard deviation; Min, minimum; Max, maximum; n, number of patients to which description is applicable; OA, osteoarthritis; CI, confidence interval; NRS, Numeric Rating Scale; </w:t>
            </w:r>
            <w:r w:rsidRPr="009D6946">
              <w:rPr>
                <w:rFonts w:cs="Arial"/>
                <w:iCs/>
                <w:color w:val="000000"/>
                <w:sz w:val="16"/>
                <w:szCs w:val="16"/>
              </w:rPr>
              <w:t>*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t</w:t>
            </w:r>
            <w:r w:rsidRPr="009D6946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-test for two independent means; </w:t>
            </w:r>
            <w:r w:rsidRPr="009D6946">
              <w:rPr>
                <w:rFonts w:ascii="Arial" w:hAnsi="Arial" w:cs="Arial"/>
                <w:iCs/>
                <w:color w:val="000000"/>
                <w:sz w:val="16"/>
                <w:szCs w:val="16"/>
                <w:vertAlign w:val="superscript"/>
              </w:rPr>
              <w:t>††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c</w:t>
            </w:r>
            <w:r w:rsidRPr="009D6946">
              <w:rPr>
                <w:rFonts w:ascii="Arial" w:hAnsi="Arial" w:cs="Arial"/>
                <w:iCs/>
                <w:color w:val="000000"/>
                <w:sz w:val="16"/>
                <w:szCs w:val="16"/>
              </w:rPr>
              <w:t>hi-square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d</w:t>
            </w:r>
            <w:r w:rsidRPr="009D6946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 test for proportions; </w:t>
            </w:r>
            <w:r w:rsidRPr="009D6946">
              <w:rPr>
                <w:rFonts w:ascii="Arial" w:hAnsi="Arial" w:cs="Arial"/>
                <w:iCs/>
                <w:color w:val="000000"/>
                <w:sz w:val="16"/>
                <w:szCs w:val="16"/>
                <w:vertAlign w:val="superscript"/>
              </w:rPr>
              <w:t>†</w:t>
            </w:r>
            <w:r w:rsidRPr="009D6946">
              <w:rPr>
                <w:rFonts w:ascii="Arial" w:hAnsi="Arial" w:cs="Arial"/>
                <w:iCs/>
                <w:color w:val="000000"/>
                <w:sz w:val="16"/>
                <w:szCs w:val="16"/>
              </w:rPr>
              <w:t>Fisher exact test for proportions;</w:t>
            </w:r>
            <w:r w:rsidRPr="009D6946">
              <w:rPr>
                <w:rFonts w:cs="Arial"/>
                <w:iCs/>
                <w:color w:val="000000"/>
                <w:sz w:val="16"/>
                <w:szCs w:val="16"/>
              </w:rPr>
              <w:t>**</w:t>
            </w:r>
            <w:r w:rsidRPr="009D6946">
              <w:rPr>
                <w:rFonts w:ascii="Arial" w:hAnsi="Arial" w:cs="Arial"/>
                <w:iCs/>
                <w:color w:val="000000"/>
                <w:sz w:val="16"/>
                <w:szCs w:val="16"/>
              </w:rPr>
              <w:t>Wilcoxon/Wilcoxon-Mann-Whitney test for location; ^Wilcoxon rank sum test for two independent samples.</w:t>
            </w:r>
          </w:p>
        </w:tc>
      </w:tr>
      <w:bookmarkEnd w:id="0"/>
    </w:tbl>
    <w:p w14:paraId="056BF1AB" w14:textId="77777777" w:rsidR="00E00B21" w:rsidRDefault="00E51A7C"/>
    <w:sectPr w:rsidR="00E00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F60"/>
    <w:rsid w:val="001655A8"/>
    <w:rsid w:val="00214FE8"/>
    <w:rsid w:val="004554E8"/>
    <w:rsid w:val="004A1756"/>
    <w:rsid w:val="004B4D1D"/>
    <w:rsid w:val="004C4414"/>
    <w:rsid w:val="00562737"/>
    <w:rsid w:val="00655D50"/>
    <w:rsid w:val="008861EF"/>
    <w:rsid w:val="009B3115"/>
    <w:rsid w:val="00B00F60"/>
    <w:rsid w:val="00CA1A0A"/>
    <w:rsid w:val="00CF331F"/>
    <w:rsid w:val="00E51A7C"/>
    <w:rsid w:val="00F1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85C5A"/>
  <w15:chartTrackingRefBased/>
  <w15:docId w15:val="{7167E66E-A021-4B61-9FBE-22AB63071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0F6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4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4E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head, Eric</dc:creator>
  <cp:keywords/>
  <dc:description/>
  <cp:lastModifiedBy>Moorhead, Eric</cp:lastModifiedBy>
  <cp:revision>3</cp:revision>
  <dcterms:created xsi:type="dcterms:W3CDTF">2020-05-12T13:38:00Z</dcterms:created>
  <dcterms:modified xsi:type="dcterms:W3CDTF">2020-05-27T14:57:00Z</dcterms:modified>
</cp:coreProperties>
</file>